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4F0B8" w14:textId="619328D8" w:rsidR="00E177A8" w:rsidRPr="00D91B77" w:rsidRDefault="00E177A8" w:rsidP="00E177A8">
      <w:pPr>
        <w:spacing w:line="480" w:lineRule="auto"/>
        <w:rPr>
          <w:rFonts w:ascii="Arial" w:hAnsi="Arial" w:cs="Arial"/>
        </w:rPr>
      </w:pPr>
      <w:r w:rsidRPr="00D91B77">
        <w:rPr>
          <w:rFonts w:ascii="Arial" w:hAnsi="Arial" w:cs="Arial"/>
          <w:b/>
          <w:bCs/>
        </w:rPr>
        <w:t>Appendix-</w:t>
      </w:r>
      <w:r w:rsidRPr="00D91B77">
        <w:rPr>
          <w:rFonts w:ascii="Arial" w:hAnsi="Arial" w:cs="Arial"/>
        </w:rPr>
        <w:t>Intravenous</w:t>
      </w:r>
      <w:r w:rsidR="001C36A8">
        <w:rPr>
          <w:rFonts w:ascii="Arial" w:hAnsi="Arial" w:cs="Arial"/>
        </w:rPr>
        <w:t xml:space="preserve"> (IV)</w:t>
      </w:r>
      <w:r w:rsidRPr="00D91B77">
        <w:rPr>
          <w:rFonts w:ascii="Arial" w:hAnsi="Arial" w:cs="Arial"/>
        </w:rPr>
        <w:t xml:space="preserve"> Anakinra Dosing Regimen for Primary Indications</w:t>
      </w:r>
    </w:p>
    <w:tbl>
      <w:tblPr>
        <w:tblStyle w:val="ListTable2"/>
        <w:tblW w:w="13045" w:type="dxa"/>
        <w:tblLook w:val="04A0" w:firstRow="1" w:lastRow="0" w:firstColumn="1" w:lastColumn="0" w:noHBand="0" w:noVBand="1"/>
      </w:tblPr>
      <w:tblGrid>
        <w:gridCol w:w="1525"/>
        <w:gridCol w:w="1530"/>
        <w:gridCol w:w="7925"/>
        <w:gridCol w:w="2065"/>
      </w:tblGrid>
      <w:tr w:rsidR="008451E6" w:rsidRPr="00D91B77" w14:paraId="54AD1263" w14:textId="77777777" w:rsidTr="00837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99E4673" w14:textId="2A0C722A" w:rsidR="008451E6" w:rsidRPr="003D5D22" w:rsidRDefault="008451E6" w:rsidP="00874578">
            <w:pPr>
              <w:spacing w:line="480" w:lineRule="auto"/>
              <w:jc w:val="center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Age - years</w:t>
            </w:r>
          </w:p>
        </w:tc>
        <w:tc>
          <w:tcPr>
            <w:tcW w:w="1530" w:type="dxa"/>
          </w:tcPr>
          <w:p w14:paraId="3DEBA487" w14:textId="47D6C974" w:rsidR="008451E6" w:rsidRPr="003D5D22" w:rsidRDefault="008451E6" w:rsidP="008745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Weight - kg</w:t>
            </w:r>
          </w:p>
        </w:tc>
        <w:tc>
          <w:tcPr>
            <w:tcW w:w="7925" w:type="dxa"/>
          </w:tcPr>
          <w:p w14:paraId="3EE3C7B1" w14:textId="2366E9E4" w:rsidR="008451E6" w:rsidRPr="00D91B77" w:rsidRDefault="008451E6" w:rsidP="008745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Dosing Regimen</w:t>
            </w:r>
          </w:p>
        </w:tc>
        <w:tc>
          <w:tcPr>
            <w:tcW w:w="2065" w:type="dxa"/>
          </w:tcPr>
          <w:p w14:paraId="4370AD17" w14:textId="77777777" w:rsidR="008451E6" w:rsidRPr="00D91B77" w:rsidRDefault="008451E6" w:rsidP="008745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Treatment Duration - days</w:t>
            </w:r>
          </w:p>
        </w:tc>
      </w:tr>
      <w:tr w:rsidR="009545AD" w:rsidRPr="00D91B77" w14:paraId="070162B0" w14:textId="77777777" w:rsidTr="0083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  <w:shd w:val="clear" w:color="auto" w:fill="FFFFFF" w:themeFill="background1"/>
          </w:tcPr>
          <w:p w14:paraId="0EA7414D" w14:textId="77DC1FFF" w:rsidR="002564A1" w:rsidRPr="002564A1" w:rsidRDefault="009545AD" w:rsidP="000E20E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9545AD">
              <w:rPr>
                <w:rFonts w:ascii="Arial" w:hAnsi="Arial" w:cs="Arial"/>
                <w:color w:val="000000"/>
              </w:rPr>
              <w:t>MIS – C Associated with COVID-19 Infection</w:t>
            </w:r>
          </w:p>
        </w:tc>
        <w:tc>
          <w:tcPr>
            <w:tcW w:w="2065" w:type="dxa"/>
            <w:shd w:val="clear" w:color="auto" w:fill="FFFFFF" w:themeFill="background1"/>
          </w:tcPr>
          <w:p w14:paraId="4180D893" w14:textId="77777777" w:rsidR="009545AD" w:rsidRPr="00D91B77" w:rsidRDefault="009545AD" w:rsidP="000E2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51E6" w:rsidRPr="00D91B77" w14:paraId="1C95E35D" w14:textId="77777777" w:rsidTr="00837627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06E36FDD" w14:textId="11A77132" w:rsidR="008451E6" w:rsidRPr="003D5D22" w:rsidRDefault="009B3478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7</w:t>
            </w:r>
          </w:p>
        </w:tc>
        <w:tc>
          <w:tcPr>
            <w:tcW w:w="1530" w:type="dxa"/>
            <w:shd w:val="clear" w:color="auto" w:fill="FFFFFF" w:themeFill="background1"/>
          </w:tcPr>
          <w:p w14:paraId="52546763" w14:textId="3EECEF98" w:rsidR="008451E6" w:rsidRPr="003D5D22" w:rsidRDefault="009B3478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35</w:t>
            </w:r>
          </w:p>
        </w:tc>
        <w:tc>
          <w:tcPr>
            <w:tcW w:w="7925" w:type="dxa"/>
            <w:shd w:val="clear" w:color="auto" w:fill="FFFFFF" w:themeFill="background1"/>
          </w:tcPr>
          <w:p w14:paraId="5B33A0E6" w14:textId="1CBCC12F" w:rsidR="008451E6" w:rsidRPr="00D91B77" w:rsidRDefault="008451E6" w:rsidP="000E2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2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6 days followed by 2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24h</w:t>
            </w:r>
            <w:r w:rsidRPr="00D91B77">
              <w:rPr>
                <w:rFonts w:ascii="Arial" w:hAnsi="Arial" w:cs="Arial"/>
                <w:color w:val="000000"/>
              </w:rPr>
              <w:t xml:space="preserve"> for 3 days</w:t>
            </w:r>
          </w:p>
        </w:tc>
        <w:tc>
          <w:tcPr>
            <w:tcW w:w="2065" w:type="dxa"/>
            <w:shd w:val="clear" w:color="auto" w:fill="FFFFFF" w:themeFill="background1"/>
          </w:tcPr>
          <w:p w14:paraId="66B082C6" w14:textId="77777777" w:rsidR="008451E6" w:rsidRPr="00D91B77" w:rsidRDefault="008451E6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9</w:t>
            </w:r>
          </w:p>
        </w:tc>
      </w:tr>
      <w:tr w:rsidR="00837627" w:rsidRPr="00D91B77" w14:paraId="4CE3B2C3" w14:textId="77777777" w:rsidTr="0083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6C87C56C" w14:textId="4CE9A266" w:rsidR="008451E6" w:rsidRPr="003D5D22" w:rsidRDefault="009B3478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4</w:t>
            </w:r>
          </w:p>
        </w:tc>
        <w:tc>
          <w:tcPr>
            <w:tcW w:w="1530" w:type="dxa"/>
            <w:shd w:val="clear" w:color="auto" w:fill="FFFFFF" w:themeFill="background1"/>
          </w:tcPr>
          <w:p w14:paraId="5E6FD7E7" w14:textId="6372F6E0" w:rsidR="008451E6" w:rsidRPr="003D5D22" w:rsidRDefault="009B3478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17</w:t>
            </w:r>
          </w:p>
        </w:tc>
        <w:tc>
          <w:tcPr>
            <w:tcW w:w="7925" w:type="dxa"/>
            <w:shd w:val="clear" w:color="auto" w:fill="FFFFFF" w:themeFill="background1"/>
          </w:tcPr>
          <w:p w14:paraId="3D401CCF" w14:textId="1D0A5E0F" w:rsidR="008451E6" w:rsidRPr="00D91B77" w:rsidRDefault="008451E6" w:rsidP="000E2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2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2 days followed by 1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2 days</w:t>
            </w:r>
          </w:p>
        </w:tc>
        <w:tc>
          <w:tcPr>
            <w:tcW w:w="2065" w:type="dxa"/>
            <w:shd w:val="clear" w:color="auto" w:fill="FFFFFF" w:themeFill="background1"/>
          </w:tcPr>
          <w:p w14:paraId="5F9E099D" w14:textId="77777777" w:rsidR="008451E6" w:rsidRPr="00D91B77" w:rsidRDefault="008451E6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4</w:t>
            </w:r>
          </w:p>
        </w:tc>
      </w:tr>
      <w:tr w:rsidR="008451E6" w:rsidRPr="00D91B77" w14:paraId="1F1C5BDA" w14:textId="77777777" w:rsidTr="00837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32D712D2" w14:textId="3A0809C8" w:rsidR="008451E6" w:rsidRPr="003D5D22" w:rsidRDefault="009B3478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4</w:t>
            </w:r>
          </w:p>
        </w:tc>
        <w:tc>
          <w:tcPr>
            <w:tcW w:w="1530" w:type="dxa"/>
            <w:shd w:val="clear" w:color="auto" w:fill="FFFFFF" w:themeFill="background1"/>
          </w:tcPr>
          <w:p w14:paraId="28A56241" w14:textId="5DDA72F8" w:rsidR="008451E6" w:rsidRPr="003D5D22" w:rsidRDefault="009B3478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19</w:t>
            </w:r>
          </w:p>
        </w:tc>
        <w:tc>
          <w:tcPr>
            <w:tcW w:w="7925" w:type="dxa"/>
            <w:shd w:val="clear" w:color="auto" w:fill="FFFFFF" w:themeFill="background1"/>
          </w:tcPr>
          <w:p w14:paraId="564DBDCD" w14:textId="3EA3C74E" w:rsidR="008451E6" w:rsidRPr="00D91B77" w:rsidRDefault="008451E6" w:rsidP="000E2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2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  </w:t>
            </w:r>
          </w:p>
        </w:tc>
        <w:tc>
          <w:tcPr>
            <w:tcW w:w="2065" w:type="dxa"/>
            <w:shd w:val="clear" w:color="auto" w:fill="FFFFFF" w:themeFill="background1"/>
          </w:tcPr>
          <w:p w14:paraId="7F774EF0" w14:textId="77777777" w:rsidR="008451E6" w:rsidRPr="00D91B77" w:rsidRDefault="008451E6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5</w:t>
            </w:r>
          </w:p>
        </w:tc>
      </w:tr>
      <w:tr w:rsidR="00837627" w:rsidRPr="00D91B77" w14:paraId="042555B1" w14:textId="77777777" w:rsidTr="0083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2F874F46" w14:textId="19ECF6F4" w:rsidR="008451E6" w:rsidRPr="003D5D22" w:rsidRDefault="009B3478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5</w:t>
            </w:r>
          </w:p>
        </w:tc>
        <w:tc>
          <w:tcPr>
            <w:tcW w:w="1530" w:type="dxa"/>
            <w:shd w:val="clear" w:color="auto" w:fill="FFFFFF" w:themeFill="background1"/>
          </w:tcPr>
          <w:p w14:paraId="68CC7C0B" w14:textId="70E2344F" w:rsidR="008451E6" w:rsidRPr="003D5D22" w:rsidRDefault="009B3478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14</w:t>
            </w:r>
          </w:p>
        </w:tc>
        <w:tc>
          <w:tcPr>
            <w:tcW w:w="7925" w:type="dxa"/>
            <w:shd w:val="clear" w:color="auto" w:fill="FFFFFF" w:themeFill="background1"/>
          </w:tcPr>
          <w:p w14:paraId="1DFC8E0B" w14:textId="6B0B25BC" w:rsidR="008451E6" w:rsidRPr="00D91B77" w:rsidRDefault="008451E6" w:rsidP="000E2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4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5 days followed by 2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2 days</w:t>
            </w:r>
          </w:p>
        </w:tc>
        <w:tc>
          <w:tcPr>
            <w:tcW w:w="2065" w:type="dxa"/>
            <w:shd w:val="clear" w:color="auto" w:fill="FFFFFF" w:themeFill="background1"/>
          </w:tcPr>
          <w:p w14:paraId="7CE1F949" w14:textId="77777777" w:rsidR="008451E6" w:rsidRPr="00D91B77" w:rsidRDefault="008451E6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6</w:t>
            </w:r>
          </w:p>
        </w:tc>
      </w:tr>
      <w:tr w:rsidR="008451E6" w:rsidRPr="00D91B77" w14:paraId="52571EB6" w14:textId="77777777" w:rsidTr="0087457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0F2320BA" w14:textId="2F796DAC" w:rsidR="009B3478" w:rsidRPr="003D5D22" w:rsidRDefault="009B3478" w:rsidP="00874578">
            <w:pPr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8</w:t>
            </w:r>
          </w:p>
        </w:tc>
        <w:tc>
          <w:tcPr>
            <w:tcW w:w="0" w:type="dxa"/>
            <w:shd w:val="clear" w:color="auto" w:fill="FFFFFF" w:themeFill="background1"/>
          </w:tcPr>
          <w:p w14:paraId="5B7855FF" w14:textId="32FD6FEB" w:rsidR="009B3478" w:rsidRPr="003D5D22" w:rsidRDefault="009B3478" w:rsidP="0087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19</w:t>
            </w:r>
          </w:p>
        </w:tc>
        <w:tc>
          <w:tcPr>
            <w:tcW w:w="0" w:type="dxa"/>
            <w:shd w:val="clear" w:color="auto" w:fill="FFFFFF" w:themeFill="background1"/>
          </w:tcPr>
          <w:p w14:paraId="275517A2" w14:textId="2B459236" w:rsidR="008451E6" w:rsidRPr="00D91B77" w:rsidRDefault="008451E6" w:rsidP="000E2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3 days followed by 3.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8 days</w:t>
            </w:r>
          </w:p>
        </w:tc>
        <w:tc>
          <w:tcPr>
            <w:tcW w:w="0" w:type="dxa"/>
            <w:shd w:val="clear" w:color="auto" w:fill="FFFFFF" w:themeFill="background1"/>
          </w:tcPr>
          <w:p w14:paraId="06785B66" w14:textId="77777777" w:rsidR="008451E6" w:rsidRPr="00D91B77" w:rsidRDefault="008451E6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10</w:t>
            </w:r>
          </w:p>
        </w:tc>
      </w:tr>
      <w:tr w:rsidR="00837627" w:rsidRPr="00D91B77" w14:paraId="204AE93E" w14:textId="77777777" w:rsidTr="0083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3142147B" w14:textId="706F30D1" w:rsidR="008451E6" w:rsidRPr="003D5D22" w:rsidRDefault="009B3478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11</w:t>
            </w:r>
          </w:p>
        </w:tc>
        <w:tc>
          <w:tcPr>
            <w:tcW w:w="1530" w:type="dxa"/>
            <w:shd w:val="clear" w:color="auto" w:fill="FFFFFF" w:themeFill="background1"/>
          </w:tcPr>
          <w:p w14:paraId="282A3A3F" w14:textId="12E37E96" w:rsidR="008451E6" w:rsidRPr="003D5D22" w:rsidRDefault="009B3478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82</w:t>
            </w:r>
          </w:p>
        </w:tc>
        <w:tc>
          <w:tcPr>
            <w:tcW w:w="7925" w:type="dxa"/>
            <w:shd w:val="clear" w:color="auto" w:fill="FFFFFF" w:themeFill="background1"/>
          </w:tcPr>
          <w:p w14:paraId="734210F8" w14:textId="4A834701" w:rsidR="008451E6" w:rsidRPr="00D91B77" w:rsidRDefault="008451E6" w:rsidP="000E2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2.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2 days followed by 2.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6h</w:t>
            </w:r>
            <w:r w:rsidRPr="00D91B77">
              <w:rPr>
                <w:rFonts w:ascii="Arial" w:hAnsi="Arial" w:cs="Arial"/>
                <w:color w:val="000000"/>
              </w:rPr>
              <w:t xml:space="preserve"> for 4 days and then 2.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2 days</w:t>
            </w:r>
          </w:p>
        </w:tc>
        <w:tc>
          <w:tcPr>
            <w:tcW w:w="2065" w:type="dxa"/>
            <w:shd w:val="clear" w:color="auto" w:fill="FFFFFF" w:themeFill="background1"/>
          </w:tcPr>
          <w:p w14:paraId="4891E6AA" w14:textId="77777777" w:rsidR="008451E6" w:rsidRPr="00D91B77" w:rsidRDefault="008451E6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7</w:t>
            </w:r>
          </w:p>
        </w:tc>
      </w:tr>
      <w:tr w:rsidR="008451E6" w:rsidRPr="00D91B77" w14:paraId="65662058" w14:textId="77777777" w:rsidTr="00837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7772B4C9" w14:textId="526B675E" w:rsidR="009B3478" w:rsidRPr="003D5D22" w:rsidRDefault="009B3478" w:rsidP="00874578">
            <w:pPr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3</w:t>
            </w:r>
          </w:p>
        </w:tc>
        <w:tc>
          <w:tcPr>
            <w:tcW w:w="1530" w:type="dxa"/>
            <w:shd w:val="clear" w:color="auto" w:fill="FFFFFF" w:themeFill="background1"/>
          </w:tcPr>
          <w:p w14:paraId="3C2EA924" w14:textId="7AA73EA0" w:rsidR="008451E6" w:rsidRPr="003D5D22" w:rsidRDefault="009B3478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27</w:t>
            </w:r>
          </w:p>
        </w:tc>
        <w:tc>
          <w:tcPr>
            <w:tcW w:w="7925" w:type="dxa"/>
            <w:shd w:val="clear" w:color="auto" w:fill="FFFFFF" w:themeFill="background1"/>
          </w:tcPr>
          <w:p w14:paraId="74E2AF0F" w14:textId="394FC02E" w:rsidR="008451E6" w:rsidRPr="00D91B77" w:rsidRDefault="008451E6" w:rsidP="000E2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4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8h</w:t>
            </w:r>
            <w:r w:rsidRPr="00D91B77">
              <w:rPr>
                <w:rFonts w:ascii="Arial" w:hAnsi="Arial" w:cs="Arial"/>
                <w:color w:val="000000"/>
              </w:rPr>
              <w:t xml:space="preserve"> for 1 day followed by 4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6h</w:t>
            </w:r>
            <w:r w:rsidRPr="00D91B77">
              <w:rPr>
                <w:rFonts w:ascii="Arial" w:hAnsi="Arial" w:cs="Arial"/>
                <w:color w:val="000000"/>
              </w:rPr>
              <w:t xml:space="preserve"> for 2 days, transition to anakinra 4 mg/kg subcutaneously </w:t>
            </w:r>
            <w:r w:rsidR="00E81D95">
              <w:rPr>
                <w:rFonts w:ascii="Arial" w:hAnsi="Arial" w:cs="Arial"/>
                <w:color w:val="000000"/>
              </w:rPr>
              <w:t>q6h</w:t>
            </w:r>
            <w:r w:rsidRPr="00D91B77">
              <w:rPr>
                <w:rFonts w:ascii="Arial" w:hAnsi="Arial" w:cs="Arial"/>
                <w:color w:val="000000"/>
              </w:rPr>
              <w:t xml:space="preserve"> for 7 days, then switch to 4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6 days followed by 4 mg/kg and 2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24h</w:t>
            </w:r>
            <w:r w:rsidRPr="00D91B77">
              <w:rPr>
                <w:rFonts w:ascii="Arial" w:hAnsi="Arial" w:cs="Arial"/>
                <w:color w:val="000000"/>
              </w:rPr>
              <w:t xml:space="preserve"> for 4 days and wean down to 4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24h</w:t>
            </w:r>
            <w:r w:rsidRPr="00D91B77">
              <w:rPr>
                <w:rFonts w:ascii="Arial" w:hAnsi="Arial" w:cs="Arial"/>
                <w:color w:val="000000"/>
              </w:rPr>
              <w:t xml:space="preserve"> for 4 days</w:t>
            </w:r>
          </w:p>
        </w:tc>
        <w:tc>
          <w:tcPr>
            <w:tcW w:w="2065" w:type="dxa"/>
            <w:shd w:val="clear" w:color="auto" w:fill="FFFFFF" w:themeFill="background1"/>
          </w:tcPr>
          <w:p w14:paraId="3762D3DA" w14:textId="77777777" w:rsidR="008451E6" w:rsidRPr="00D91B77" w:rsidRDefault="008451E6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20</w:t>
            </w:r>
          </w:p>
        </w:tc>
      </w:tr>
      <w:tr w:rsidR="00837627" w:rsidRPr="00D91B77" w14:paraId="587D4025" w14:textId="77777777" w:rsidTr="00874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23A07B37" w14:textId="4C8F9C32" w:rsidR="008451E6" w:rsidRPr="003D5D22" w:rsidRDefault="009B3478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lastRenderedPageBreak/>
              <w:t>16</w:t>
            </w:r>
          </w:p>
        </w:tc>
        <w:tc>
          <w:tcPr>
            <w:tcW w:w="0" w:type="dxa"/>
            <w:shd w:val="clear" w:color="auto" w:fill="FFFFFF" w:themeFill="background1"/>
          </w:tcPr>
          <w:p w14:paraId="6FB44851" w14:textId="3E0246E0" w:rsidR="008451E6" w:rsidRPr="003D5D22" w:rsidRDefault="007F620E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64</w:t>
            </w:r>
          </w:p>
        </w:tc>
        <w:tc>
          <w:tcPr>
            <w:tcW w:w="0" w:type="dxa"/>
            <w:shd w:val="clear" w:color="auto" w:fill="FFFFFF" w:themeFill="background1"/>
          </w:tcPr>
          <w:p w14:paraId="19F3BB1E" w14:textId="3BF08CF5" w:rsidR="008451E6" w:rsidRPr="00D91B77" w:rsidRDefault="008451E6" w:rsidP="000E2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2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4 days followed by 4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8 days and wean down to 4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24h</w:t>
            </w:r>
            <w:r w:rsidRPr="00D91B77">
              <w:rPr>
                <w:rFonts w:ascii="Arial" w:hAnsi="Arial" w:cs="Arial"/>
                <w:color w:val="000000"/>
              </w:rPr>
              <w:t xml:space="preserve"> for 2 days</w:t>
            </w:r>
          </w:p>
        </w:tc>
        <w:tc>
          <w:tcPr>
            <w:tcW w:w="0" w:type="dxa"/>
            <w:shd w:val="clear" w:color="auto" w:fill="FFFFFF" w:themeFill="background1"/>
          </w:tcPr>
          <w:p w14:paraId="365E3DFF" w14:textId="77777777" w:rsidR="008451E6" w:rsidRPr="00D91B77" w:rsidRDefault="008451E6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13</w:t>
            </w:r>
          </w:p>
        </w:tc>
      </w:tr>
      <w:tr w:rsidR="000D4F95" w:rsidRPr="00D91B77" w14:paraId="229C8D08" w14:textId="77777777" w:rsidTr="00BE192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  <w:shd w:val="clear" w:color="auto" w:fill="FFFFFF" w:themeFill="background1"/>
          </w:tcPr>
          <w:p w14:paraId="5812A37B" w14:textId="52C47A23" w:rsidR="002564A1" w:rsidRPr="00837627" w:rsidRDefault="000D4F95" w:rsidP="000E20E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D91B77">
              <w:rPr>
                <w:rFonts w:ascii="Arial" w:hAnsi="Arial" w:cs="Arial"/>
              </w:rPr>
              <w:t>HLH</w:t>
            </w:r>
          </w:p>
        </w:tc>
        <w:tc>
          <w:tcPr>
            <w:tcW w:w="2065" w:type="dxa"/>
            <w:shd w:val="clear" w:color="auto" w:fill="FFFFFF" w:themeFill="background1"/>
          </w:tcPr>
          <w:p w14:paraId="5E168FEE" w14:textId="77777777" w:rsidR="000D4F95" w:rsidRPr="00D91B77" w:rsidRDefault="000D4F95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7627" w:rsidRPr="00D91B77" w14:paraId="6D5992FB" w14:textId="77777777" w:rsidTr="0083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501075C2" w14:textId="018BE65A" w:rsidR="008451E6" w:rsidRPr="003D5D22" w:rsidRDefault="00655643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21</w:t>
            </w:r>
          </w:p>
        </w:tc>
        <w:tc>
          <w:tcPr>
            <w:tcW w:w="1530" w:type="dxa"/>
            <w:shd w:val="clear" w:color="auto" w:fill="FFFFFF" w:themeFill="background1"/>
          </w:tcPr>
          <w:p w14:paraId="2DC5D950" w14:textId="6FCCB61F" w:rsidR="008451E6" w:rsidRPr="003D5D22" w:rsidRDefault="00655643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81</w:t>
            </w:r>
          </w:p>
        </w:tc>
        <w:tc>
          <w:tcPr>
            <w:tcW w:w="7925" w:type="dxa"/>
            <w:shd w:val="clear" w:color="auto" w:fill="FFFFFF" w:themeFill="background1"/>
          </w:tcPr>
          <w:p w14:paraId="6ADB3123" w14:textId="748E97B4" w:rsidR="008451E6" w:rsidRPr="00D91B77" w:rsidRDefault="008451E6" w:rsidP="000E2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1.2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6h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065" w:type="dxa"/>
            <w:shd w:val="clear" w:color="auto" w:fill="FFFFFF" w:themeFill="background1"/>
          </w:tcPr>
          <w:p w14:paraId="75F9059F" w14:textId="77777777" w:rsidR="008451E6" w:rsidRPr="00D91B77" w:rsidRDefault="008451E6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1</w:t>
            </w:r>
          </w:p>
        </w:tc>
      </w:tr>
      <w:tr w:rsidR="008451E6" w:rsidRPr="00D91B77" w14:paraId="64218585" w14:textId="77777777" w:rsidTr="00837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7F07C0D9" w14:textId="1B73B66E" w:rsidR="008451E6" w:rsidRPr="003D5D22" w:rsidRDefault="00655643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5</w:t>
            </w:r>
          </w:p>
        </w:tc>
        <w:tc>
          <w:tcPr>
            <w:tcW w:w="1530" w:type="dxa"/>
            <w:shd w:val="clear" w:color="auto" w:fill="FFFFFF" w:themeFill="background1"/>
          </w:tcPr>
          <w:p w14:paraId="0B4C112E" w14:textId="0FF7C735" w:rsidR="008451E6" w:rsidRPr="003D5D22" w:rsidRDefault="00655643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14</w:t>
            </w:r>
          </w:p>
        </w:tc>
        <w:tc>
          <w:tcPr>
            <w:tcW w:w="7925" w:type="dxa"/>
            <w:shd w:val="clear" w:color="auto" w:fill="FFFFFF" w:themeFill="background1"/>
          </w:tcPr>
          <w:p w14:paraId="20688885" w14:textId="5A259BEE" w:rsidR="008451E6" w:rsidRPr="00D91B77" w:rsidRDefault="008451E6" w:rsidP="000E2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10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24h</w:t>
            </w:r>
          </w:p>
        </w:tc>
        <w:tc>
          <w:tcPr>
            <w:tcW w:w="2065" w:type="dxa"/>
            <w:shd w:val="clear" w:color="auto" w:fill="FFFFFF" w:themeFill="background1"/>
          </w:tcPr>
          <w:p w14:paraId="654A07FE" w14:textId="77777777" w:rsidR="008451E6" w:rsidRPr="00D91B77" w:rsidRDefault="008451E6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14</w:t>
            </w:r>
          </w:p>
        </w:tc>
      </w:tr>
      <w:tr w:rsidR="00837627" w:rsidRPr="00D91B77" w14:paraId="2382C993" w14:textId="77777777" w:rsidTr="0083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6FAA38C7" w14:textId="71D5B1D8" w:rsidR="008451E6" w:rsidRPr="003D5D22" w:rsidRDefault="00655643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12</w:t>
            </w:r>
          </w:p>
        </w:tc>
        <w:tc>
          <w:tcPr>
            <w:tcW w:w="1530" w:type="dxa"/>
            <w:shd w:val="clear" w:color="auto" w:fill="FFFFFF" w:themeFill="background1"/>
          </w:tcPr>
          <w:p w14:paraId="10D1CB0F" w14:textId="6A1076F8" w:rsidR="008451E6" w:rsidRPr="003D5D22" w:rsidRDefault="00655643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26</w:t>
            </w:r>
          </w:p>
        </w:tc>
        <w:tc>
          <w:tcPr>
            <w:tcW w:w="7925" w:type="dxa"/>
            <w:shd w:val="clear" w:color="auto" w:fill="FFFFFF" w:themeFill="background1"/>
          </w:tcPr>
          <w:p w14:paraId="750C2EE2" w14:textId="610F0E14" w:rsidR="008451E6" w:rsidRPr="00D91B77" w:rsidRDefault="008451E6" w:rsidP="000E2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24h</w:t>
            </w:r>
          </w:p>
        </w:tc>
        <w:tc>
          <w:tcPr>
            <w:tcW w:w="2065" w:type="dxa"/>
            <w:shd w:val="clear" w:color="auto" w:fill="FFFFFF" w:themeFill="background1"/>
          </w:tcPr>
          <w:p w14:paraId="6F6F7FB2" w14:textId="77777777" w:rsidR="008451E6" w:rsidRPr="00D91B77" w:rsidRDefault="008451E6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11</w:t>
            </w:r>
          </w:p>
        </w:tc>
      </w:tr>
      <w:tr w:rsidR="002564A1" w:rsidRPr="00D91B77" w14:paraId="4F56D3F2" w14:textId="77777777" w:rsidTr="00BE192A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  <w:shd w:val="clear" w:color="auto" w:fill="FFFFFF" w:themeFill="background1"/>
          </w:tcPr>
          <w:p w14:paraId="6B7BD442" w14:textId="568E7E55" w:rsidR="002564A1" w:rsidRPr="00837627" w:rsidRDefault="002564A1" w:rsidP="000E20E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D91B77">
              <w:rPr>
                <w:rFonts w:ascii="Arial" w:hAnsi="Arial" w:cs="Arial"/>
                <w:color w:val="000000"/>
              </w:rPr>
              <w:t>SoJIA</w:t>
            </w:r>
            <w:proofErr w:type="spellEnd"/>
            <w:r w:rsidRPr="00D91B77">
              <w:rPr>
                <w:rFonts w:ascii="Arial" w:hAnsi="Arial" w:cs="Arial"/>
                <w:color w:val="000000"/>
              </w:rPr>
              <w:t xml:space="preserve"> flares</w:t>
            </w:r>
          </w:p>
        </w:tc>
        <w:tc>
          <w:tcPr>
            <w:tcW w:w="2065" w:type="dxa"/>
            <w:shd w:val="clear" w:color="auto" w:fill="FFFFFF" w:themeFill="background1"/>
          </w:tcPr>
          <w:p w14:paraId="088AC93D" w14:textId="77777777" w:rsidR="002564A1" w:rsidRPr="00D91B77" w:rsidRDefault="002564A1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7627" w:rsidRPr="00D91B77" w14:paraId="3F038B43" w14:textId="77777777" w:rsidTr="0083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688DE5ED" w14:textId="18599449" w:rsidR="008451E6" w:rsidRPr="003D5D22" w:rsidRDefault="00273454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1</w:t>
            </w:r>
            <w:r w:rsidR="009545AD"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.8</w:t>
            </w:r>
          </w:p>
        </w:tc>
        <w:tc>
          <w:tcPr>
            <w:tcW w:w="1530" w:type="dxa"/>
            <w:shd w:val="clear" w:color="auto" w:fill="FFFFFF" w:themeFill="background1"/>
          </w:tcPr>
          <w:p w14:paraId="15559666" w14:textId="217D54C6" w:rsidR="008451E6" w:rsidRPr="003D5D22" w:rsidRDefault="00273454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9</w:t>
            </w:r>
          </w:p>
        </w:tc>
        <w:tc>
          <w:tcPr>
            <w:tcW w:w="7925" w:type="dxa"/>
            <w:shd w:val="clear" w:color="auto" w:fill="FFFFFF" w:themeFill="background1"/>
          </w:tcPr>
          <w:p w14:paraId="510DB9E3" w14:textId="136C3438" w:rsidR="008451E6" w:rsidRPr="00D91B77" w:rsidRDefault="008451E6" w:rsidP="000E20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4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24h</w:t>
            </w:r>
          </w:p>
        </w:tc>
        <w:tc>
          <w:tcPr>
            <w:tcW w:w="2065" w:type="dxa"/>
            <w:shd w:val="clear" w:color="auto" w:fill="FFFFFF" w:themeFill="background1"/>
          </w:tcPr>
          <w:p w14:paraId="16A1248A" w14:textId="77777777" w:rsidR="008451E6" w:rsidRPr="00D91B77" w:rsidRDefault="008451E6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6</w:t>
            </w:r>
          </w:p>
        </w:tc>
      </w:tr>
      <w:tr w:rsidR="008451E6" w:rsidRPr="00D91B77" w14:paraId="3DDAF23F" w14:textId="77777777" w:rsidTr="00BE192A">
        <w:trPr>
          <w:trHeight w:val="1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6046651F" w14:textId="6029E5BA" w:rsidR="008451E6" w:rsidRPr="003D5D22" w:rsidRDefault="00273454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9</w:t>
            </w:r>
          </w:p>
        </w:tc>
        <w:tc>
          <w:tcPr>
            <w:tcW w:w="1530" w:type="dxa"/>
            <w:shd w:val="clear" w:color="auto" w:fill="FFFFFF" w:themeFill="background1"/>
          </w:tcPr>
          <w:p w14:paraId="76C9B7E2" w14:textId="2B7FE30B" w:rsidR="008451E6" w:rsidRPr="003D5D22" w:rsidRDefault="00273454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38</w:t>
            </w:r>
          </w:p>
        </w:tc>
        <w:tc>
          <w:tcPr>
            <w:tcW w:w="7925" w:type="dxa"/>
            <w:shd w:val="clear" w:color="auto" w:fill="FFFFFF" w:themeFill="background1"/>
          </w:tcPr>
          <w:p w14:paraId="06026DF9" w14:textId="416D8377" w:rsidR="008451E6" w:rsidRPr="00D91B77" w:rsidRDefault="008451E6" w:rsidP="000E2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2.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6h</w:t>
            </w:r>
            <w:r w:rsidRPr="00D91B77">
              <w:rPr>
                <w:rFonts w:ascii="Arial" w:hAnsi="Arial" w:cs="Arial"/>
                <w:color w:val="000000"/>
              </w:rPr>
              <w:t xml:space="preserve"> for 3 days followed by 2.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8h</w:t>
            </w:r>
            <w:r w:rsidRPr="00D91B77">
              <w:rPr>
                <w:rFonts w:ascii="Arial" w:hAnsi="Arial" w:cs="Arial"/>
                <w:color w:val="000000"/>
              </w:rPr>
              <w:t xml:space="preserve"> for 2 days and wean down to 2.5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1 day, then transition to 2.5 mg/kg subcutaneously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2 days</w:t>
            </w:r>
          </w:p>
        </w:tc>
        <w:tc>
          <w:tcPr>
            <w:tcW w:w="2065" w:type="dxa"/>
            <w:shd w:val="clear" w:color="auto" w:fill="FFFFFF" w:themeFill="background1"/>
          </w:tcPr>
          <w:p w14:paraId="26419AC3" w14:textId="77777777" w:rsidR="008451E6" w:rsidRPr="00D91B77" w:rsidRDefault="008451E6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7</w:t>
            </w:r>
          </w:p>
        </w:tc>
      </w:tr>
      <w:tr w:rsidR="000D4F95" w:rsidRPr="00D91B77" w14:paraId="7F31311D" w14:textId="77777777" w:rsidTr="0083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3"/>
            <w:shd w:val="clear" w:color="auto" w:fill="FFFFFF" w:themeFill="background1"/>
          </w:tcPr>
          <w:p w14:paraId="138C38B3" w14:textId="64AE925B" w:rsidR="002564A1" w:rsidRPr="00837627" w:rsidRDefault="000D4F95" w:rsidP="000E20EE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D91B77">
              <w:rPr>
                <w:rFonts w:ascii="Arial" w:hAnsi="Arial" w:cs="Arial"/>
                <w:color w:val="000000"/>
              </w:rPr>
              <w:t>Possible cytokine storm/hyperinflammatory state</w:t>
            </w:r>
          </w:p>
        </w:tc>
        <w:tc>
          <w:tcPr>
            <w:tcW w:w="2065" w:type="dxa"/>
            <w:shd w:val="clear" w:color="auto" w:fill="FFFFFF" w:themeFill="background1"/>
          </w:tcPr>
          <w:p w14:paraId="0567EE64" w14:textId="77777777" w:rsidR="000D4F95" w:rsidRPr="00D91B77" w:rsidRDefault="000D4F95" w:rsidP="008745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51E6" w:rsidRPr="00D91B77" w14:paraId="7A7C171C" w14:textId="77777777" w:rsidTr="00837627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17A88BBA" w14:textId="56881359" w:rsidR="008451E6" w:rsidRPr="003D5D22" w:rsidRDefault="009545AD" w:rsidP="00874578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4472C4" w:themeColor="accent1"/>
              </w:rPr>
            </w:pPr>
            <w:r w:rsidRPr="003D5D22">
              <w:rPr>
                <w:rFonts w:ascii="Arial" w:hAnsi="Arial" w:cs="Arial"/>
                <w:b w:val="0"/>
                <w:bCs w:val="0"/>
                <w:color w:val="4472C4" w:themeColor="accent1"/>
              </w:rPr>
              <w:t>0.75</w:t>
            </w:r>
          </w:p>
        </w:tc>
        <w:tc>
          <w:tcPr>
            <w:tcW w:w="1530" w:type="dxa"/>
            <w:shd w:val="clear" w:color="auto" w:fill="FFFFFF" w:themeFill="background1"/>
          </w:tcPr>
          <w:p w14:paraId="04695743" w14:textId="7FED912D" w:rsidR="008451E6" w:rsidRPr="003D5D22" w:rsidRDefault="004238FB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</w:rPr>
            </w:pPr>
            <w:r w:rsidRPr="003D5D22">
              <w:rPr>
                <w:rFonts w:ascii="Arial" w:hAnsi="Arial" w:cs="Arial"/>
                <w:color w:val="4472C4" w:themeColor="accent1"/>
              </w:rPr>
              <w:t>7</w:t>
            </w:r>
          </w:p>
        </w:tc>
        <w:tc>
          <w:tcPr>
            <w:tcW w:w="7925" w:type="dxa"/>
            <w:shd w:val="clear" w:color="auto" w:fill="FFFFFF" w:themeFill="background1"/>
          </w:tcPr>
          <w:p w14:paraId="1D362DFB" w14:textId="5A0835C9" w:rsidR="008451E6" w:rsidRPr="00D91B77" w:rsidRDefault="008451E6" w:rsidP="000E20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91B77">
              <w:rPr>
                <w:rFonts w:ascii="Arial" w:hAnsi="Arial" w:cs="Arial"/>
                <w:color w:val="000000"/>
              </w:rPr>
              <w:t xml:space="preserve">2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once followed by 4 mg/kg </w:t>
            </w:r>
            <w:r w:rsidR="00E81D95">
              <w:rPr>
                <w:rFonts w:ascii="Arial" w:hAnsi="Arial" w:cs="Arial"/>
                <w:color w:val="000000"/>
              </w:rPr>
              <w:t>IV</w:t>
            </w:r>
            <w:r w:rsidRPr="00D91B77">
              <w:rPr>
                <w:rFonts w:ascii="Arial" w:hAnsi="Arial" w:cs="Arial"/>
                <w:color w:val="000000"/>
              </w:rPr>
              <w:t xml:space="preserve"> </w:t>
            </w:r>
            <w:r w:rsidR="00E81D95">
              <w:rPr>
                <w:rFonts w:ascii="Arial" w:hAnsi="Arial" w:cs="Arial"/>
                <w:color w:val="000000"/>
              </w:rPr>
              <w:t>q12h</w:t>
            </w:r>
            <w:r w:rsidRPr="00D91B77">
              <w:rPr>
                <w:rFonts w:ascii="Arial" w:hAnsi="Arial" w:cs="Arial"/>
                <w:color w:val="000000"/>
              </w:rPr>
              <w:t xml:space="preserve"> for 2 days</w:t>
            </w:r>
          </w:p>
        </w:tc>
        <w:tc>
          <w:tcPr>
            <w:tcW w:w="2065" w:type="dxa"/>
            <w:shd w:val="clear" w:color="auto" w:fill="FFFFFF" w:themeFill="background1"/>
          </w:tcPr>
          <w:p w14:paraId="428EC72E" w14:textId="77777777" w:rsidR="008451E6" w:rsidRPr="00D91B77" w:rsidRDefault="008451E6" w:rsidP="008745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1B77">
              <w:rPr>
                <w:rFonts w:ascii="Arial" w:hAnsi="Arial" w:cs="Arial"/>
              </w:rPr>
              <w:t>3</w:t>
            </w:r>
          </w:p>
        </w:tc>
      </w:tr>
    </w:tbl>
    <w:p w14:paraId="526A2520" w14:textId="611AEAD1" w:rsidR="00DC0E7C" w:rsidRDefault="00BE192A" w:rsidP="00E177A8">
      <w:pPr>
        <w:spacing w:line="480" w:lineRule="auto"/>
        <w:rPr>
          <w:rFonts w:ascii="Arial" w:hAnsi="Arial" w:cs="Arial"/>
          <w:b/>
          <w:bCs/>
        </w:rPr>
      </w:pPr>
      <w:r w:rsidRPr="00D91B77">
        <w:rPr>
          <w:rFonts w:ascii="Arial" w:hAnsi="Arial" w:cs="Arial"/>
        </w:rPr>
        <w:t xml:space="preserve">Abbreviations: COVID-19, coronavirus disease 19; </w:t>
      </w:r>
      <w:r w:rsidRPr="00D91B77">
        <w:rPr>
          <w:rFonts w:ascii="Arial" w:hAnsi="Arial" w:cs="Arial"/>
          <w:color w:val="000000"/>
        </w:rPr>
        <w:t xml:space="preserve">HLH, hemophagocytic </w:t>
      </w:r>
      <w:proofErr w:type="spellStart"/>
      <w:r w:rsidRPr="00D91B77">
        <w:rPr>
          <w:rFonts w:ascii="Arial" w:hAnsi="Arial" w:cs="Arial"/>
          <w:color w:val="000000"/>
        </w:rPr>
        <w:t>lymphohistiocytosis</w:t>
      </w:r>
      <w:proofErr w:type="spellEnd"/>
      <w:r w:rsidRPr="00D91B77">
        <w:rPr>
          <w:rFonts w:ascii="Arial" w:hAnsi="Arial" w:cs="Arial"/>
        </w:rPr>
        <w:t xml:space="preserve">; MIS-C, </w:t>
      </w:r>
      <w:r w:rsidRPr="00D91B77">
        <w:rPr>
          <w:rFonts w:ascii="Arial" w:hAnsi="Arial" w:cs="Arial"/>
          <w:color w:val="000000" w:themeColor="text1"/>
        </w:rPr>
        <w:t xml:space="preserve">multisystem inflammatory syndrome in children; </w:t>
      </w:r>
      <w:proofErr w:type="spellStart"/>
      <w:r w:rsidRPr="00D91B77">
        <w:rPr>
          <w:rFonts w:ascii="Arial" w:hAnsi="Arial" w:cs="Arial"/>
          <w:color w:val="000000" w:themeColor="text1"/>
        </w:rPr>
        <w:t>SoJIA</w:t>
      </w:r>
      <w:proofErr w:type="spellEnd"/>
      <w:r w:rsidRPr="00D91B77">
        <w:rPr>
          <w:rFonts w:ascii="Arial" w:hAnsi="Arial" w:cs="Arial"/>
          <w:color w:val="000000" w:themeColor="text1"/>
        </w:rPr>
        <w:t>, Systemic onset juvenile idiopathic arthritis</w:t>
      </w:r>
    </w:p>
    <w:sectPr w:rsidR="00DC0E7C" w:rsidSect="008451E6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6A9D7" w14:textId="77777777" w:rsidR="00595AF8" w:rsidRDefault="00595AF8" w:rsidP="00333A6E">
      <w:r>
        <w:separator/>
      </w:r>
    </w:p>
  </w:endnote>
  <w:endnote w:type="continuationSeparator" w:id="0">
    <w:p w14:paraId="2B33C1C2" w14:textId="77777777" w:rsidR="00595AF8" w:rsidRDefault="00595AF8" w:rsidP="00333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erriweather">
    <w:panose1 w:val="00000500000000000000"/>
    <w:charset w:val="4D"/>
    <w:family w:val="auto"/>
    <w:pitch w:val="variable"/>
    <w:sig w:usb0="20000207" w:usb1="00000002" w:usb2="00000000" w:usb3="00000000" w:csb0="00000197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EB89E" w14:textId="77777777" w:rsidR="00595AF8" w:rsidRDefault="00595AF8" w:rsidP="00333A6E">
      <w:r>
        <w:separator/>
      </w:r>
    </w:p>
  </w:footnote>
  <w:footnote w:type="continuationSeparator" w:id="0">
    <w:p w14:paraId="6B0BC572" w14:textId="77777777" w:rsidR="00595AF8" w:rsidRDefault="00595AF8" w:rsidP="00333A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E67B9" w14:textId="320DC374" w:rsidR="00333A6E" w:rsidRPr="00333A6E" w:rsidRDefault="00333A6E">
    <w:pPr>
      <w:pStyle w:val="Header"/>
      <w:tabs>
        <w:tab w:val="clear" w:pos="4680"/>
        <w:tab w:val="clear" w:pos="9360"/>
      </w:tabs>
      <w:jc w:val="right"/>
      <w:rPr>
        <w:color w:val="000000" w:themeColor="text1"/>
      </w:rPr>
    </w:pPr>
    <w:r w:rsidRPr="00333A6E">
      <w:rPr>
        <w:color w:val="000000" w:themeColor="text1"/>
      </w:rPr>
      <w:fldChar w:fldCharType="begin"/>
    </w:r>
    <w:r w:rsidRPr="00333A6E">
      <w:rPr>
        <w:color w:val="000000" w:themeColor="text1"/>
      </w:rPr>
      <w:instrText xml:space="preserve"> PAGE   \* MERGEFORMAT </w:instrText>
    </w:r>
    <w:r w:rsidRPr="00333A6E">
      <w:rPr>
        <w:color w:val="000000" w:themeColor="text1"/>
      </w:rPr>
      <w:fldChar w:fldCharType="separate"/>
    </w:r>
    <w:r w:rsidRPr="00333A6E">
      <w:rPr>
        <w:noProof/>
        <w:color w:val="000000" w:themeColor="text1"/>
      </w:rPr>
      <w:t>2</w:t>
    </w:r>
    <w:r w:rsidRPr="00333A6E">
      <w:rPr>
        <w:color w:val="000000" w:themeColor="text1"/>
      </w:rPr>
      <w:fldChar w:fldCharType="end"/>
    </w:r>
  </w:p>
  <w:p w14:paraId="137D3A55" w14:textId="35B87F0A" w:rsidR="00333A6E" w:rsidRDefault="00333A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57FB1"/>
    <w:multiLevelType w:val="multilevel"/>
    <w:tmpl w:val="13B09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8D742D"/>
    <w:multiLevelType w:val="multilevel"/>
    <w:tmpl w:val="845A1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1F6739"/>
    <w:multiLevelType w:val="hybridMultilevel"/>
    <w:tmpl w:val="5AAAA980"/>
    <w:lvl w:ilvl="0" w:tplc="D64CB53C">
      <w:start w:val="6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56778"/>
    <w:multiLevelType w:val="hybridMultilevel"/>
    <w:tmpl w:val="59429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C4ADC"/>
    <w:multiLevelType w:val="hybridMultilevel"/>
    <w:tmpl w:val="511059DA"/>
    <w:lvl w:ilvl="0" w:tplc="3600252C">
      <w:start w:val="1"/>
      <w:numFmt w:val="decimal"/>
      <w:lvlText w:val="%1."/>
      <w:lvlJc w:val="left"/>
      <w:pPr>
        <w:ind w:left="720" w:hanging="360"/>
      </w:pPr>
      <w:rPr>
        <w:rFonts w:ascii="Merriweather" w:hAnsi="Merriweather" w:hint="default"/>
        <w:b/>
        <w:color w:val="auto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35013"/>
    <w:multiLevelType w:val="multilevel"/>
    <w:tmpl w:val="42EE1A4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141417"/>
    <w:multiLevelType w:val="multilevel"/>
    <w:tmpl w:val="EFE49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7B4E42"/>
    <w:multiLevelType w:val="multilevel"/>
    <w:tmpl w:val="F35E2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C43B43"/>
    <w:multiLevelType w:val="multilevel"/>
    <w:tmpl w:val="5BE01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626B7"/>
    <w:multiLevelType w:val="hybridMultilevel"/>
    <w:tmpl w:val="05A27200"/>
    <w:lvl w:ilvl="0" w:tplc="166206CC">
      <w:start w:val="6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ED228D"/>
    <w:multiLevelType w:val="multilevel"/>
    <w:tmpl w:val="4874FF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21726A6"/>
    <w:multiLevelType w:val="multilevel"/>
    <w:tmpl w:val="F036F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2C0038D"/>
    <w:multiLevelType w:val="multilevel"/>
    <w:tmpl w:val="B5169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70956A5"/>
    <w:multiLevelType w:val="multilevel"/>
    <w:tmpl w:val="8FE83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1801B0"/>
    <w:multiLevelType w:val="multilevel"/>
    <w:tmpl w:val="EFE6DB3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05F0BA3"/>
    <w:multiLevelType w:val="hybridMultilevel"/>
    <w:tmpl w:val="823CA564"/>
    <w:lvl w:ilvl="0" w:tplc="76D671EE">
      <w:start w:val="1"/>
      <w:numFmt w:val="decimal"/>
      <w:lvlText w:val="%1."/>
      <w:lvlJc w:val="left"/>
      <w:pPr>
        <w:ind w:left="1080" w:hanging="360"/>
      </w:pPr>
      <w:rPr>
        <w:rFonts w:ascii="Merriweather" w:eastAsia="Times New Roman" w:hAnsi="Merriweather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579544B"/>
    <w:multiLevelType w:val="multilevel"/>
    <w:tmpl w:val="823CA564"/>
    <w:styleLink w:val="CurrentList1"/>
    <w:lvl w:ilvl="0">
      <w:start w:val="1"/>
      <w:numFmt w:val="decimal"/>
      <w:lvlText w:val="%1."/>
      <w:lvlJc w:val="left"/>
      <w:pPr>
        <w:ind w:left="1080" w:hanging="360"/>
      </w:pPr>
      <w:rPr>
        <w:rFonts w:ascii="Merriweather" w:eastAsia="Times New Roman" w:hAnsi="Merriweather" w:cs="Times New Roman"/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C963A28"/>
    <w:multiLevelType w:val="multilevel"/>
    <w:tmpl w:val="91DA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106ECA"/>
    <w:multiLevelType w:val="multilevel"/>
    <w:tmpl w:val="1CF076A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5019CE"/>
    <w:multiLevelType w:val="hybridMultilevel"/>
    <w:tmpl w:val="6B60B14A"/>
    <w:lvl w:ilvl="0" w:tplc="6CF0CC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3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4C2B2D"/>
    <w:multiLevelType w:val="multilevel"/>
    <w:tmpl w:val="228CA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AF74DA9"/>
    <w:multiLevelType w:val="multilevel"/>
    <w:tmpl w:val="48682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0326052">
    <w:abstractNumId w:val="15"/>
  </w:num>
  <w:num w:numId="2" w16cid:durableId="1363941621">
    <w:abstractNumId w:val="0"/>
  </w:num>
  <w:num w:numId="3" w16cid:durableId="1360282727">
    <w:abstractNumId w:val="12"/>
  </w:num>
  <w:num w:numId="4" w16cid:durableId="1601523855">
    <w:abstractNumId w:val="8"/>
  </w:num>
  <w:num w:numId="5" w16cid:durableId="1108546931">
    <w:abstractNumId w:val="2"/>
  </w:num>
  <w:num w:numId="6" w16cid:durableId="1497962377">
    <w:abstractNumId w:val="9"/>
  </w:num>
  <w:num w:numId="7" w16cid:durableId="1114977808">
    <w:abstractNumId w:val="17"/>
  </w:num>
  <w:num w:numId="8" w16cid:durableId="44112928">
    <w:abstractNumId w:val="13"/>
  </w:num>
  <w:num w:numId="9" w16cid:durableId="1925531161">
    <w:abstractNumId w:val="14"/>
  </w:num>
  <w:num w:numId="10" w16cid:durableId="472021045">
    <w:abstractNumId w:val="18"/>
  </w:num>
  <w:num w:numId="11" w16cid:durableId="1875389855">
    <w:abstractNumId w:val="10"/>
  </w:num>
  <w:num w:numId="12" w16cid:durableId="297493300">
    <w:abstractNumId w:val="5"/>
  </w:num>
  <w:num w:numId="13" w16cid:durableId="9138964">
    <w:abstractNumId w:val="20"/>
  </w:num>
  <w:num w:numId="14" w16cid:durableId="563415799">
    <w:abstractNumId w:val="7"/>
  </w:num>
  <w:num w:numId="15" w16cid:durableId="1322780952">
    <w:abstractNumId w:val="3"/>
  </w:num>
  <w:num w:numId="16" w16cid:durableId="1343122941">
    <w:abstractNumId w:val="16"/>
  </w:num>
  <w:num w:numId="17" w16cid:durableId="2113893610">
    <w:abstractNumId w:val="4"/>
  </w:num>
  <w:num w:numId="18" w16cid:durableId="1634097574">
    <w:abstractNumId w:val="19"/>
  </w:num>
  <w:num w:numId="19" w16cid:durableId="596406286">
    <w:abstractNumId w:val="6"/>
  </w:num>
  <w:num w:numId="20" w16cid:durableId="1220944272">
    <w:abstractNumId w:val="1"/>
  </w:num>
  <w:num w:numId="21" w16cid:durableId="1139876864">
    <w:abstractNumId w:val="21"/>
  </w:num>
  <w:num w:numId="22" w16cid:durableId="111555920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3F4"/>
    <w:rsid w:val="00003654"/>
    <w:rsid w:val="000078D6"/>
    <w:rsid w:val="000150DD"/>
    <w:rsid w:val="000238F0"/>
    <w:rsid w:val="0002734B"/>
    <w:rsid w:val="00030FAF"/>
    <w:rsid w:val="000507CF"/>
    <w:rsid w:val="000550CA"/>
    <w:rsid w:val="0005608B"/>
    <w:rsid w:val="00057744"/>
    <w:rsid w:val="00065A8F"/>
    <w:rsid w:val="00066775"/>
    <w:rsid w:val="00066F00"/>
    <w:rsid w:val="0007059F"/>
    <w:rsid w:val="000705B8"/>
    <w:rsid w:val="00070884"/>
    <w:rsid w:val="00070C8C"/>
    <w:rsid w:val="000717D3"/>
    <w:rsid w:val="000755A3"/>
    <w:rsid w:val="000A78A4"/>
    <w:rsid w:val="000B5863"/>
    <w:rsid w:val="000C345F"/>
    <w:rsid w:val="000C5A91"/>
    <w:rsid w:val="000D20F2"/>
    <w:rsid w:val="000D2635"/>
    <w:rsid w:val="000D3FE6"/>
    <w:rsid w:val="000D4F95"/>
    <w:rsid w:val="000E0ACD"/>
    <w:rsid w:val="000E1988"/>
    <w:rsid w:val="000E4C1C"/>
    <w:rsid w:val="000F2C49"/>
    <w:rsid w:val="0010568F"/>
    <w:rsid w:val="001132BB"/>
    <w:rsid w:val="0012320A"/>
    <w:rsid w:val="00130076"/>
    <w:rsid w:val="00132A6F"/>
    <w:rsid w:val="00136203"/>
    <w:rsid w:val="00143EB5"/>
    <w:rsid w:val="00146BBD"/>
    <w:rsid w:val="00150228"/>
    <w:rsid w:val="00177763"/>
    <w:rsid w:val="00181556"/>
    <w:rsid w:val="001927F1"/>
    <w:rsid w:val="00193F94"/>
    <w:rsid w:val="001A36BD"/>
    <w:rsid w:val="001A43A0"/>
    <w:rsid w:val="001A5A57"/>
    <w:rsid w:val="001A7ACD"/>
    <w:rsid w:val="001B51D8"/>
    <w:rsid w:val="001B6CD8"/>
    <w:rsid w:val="001C0EC6"/>
    <w:rsid w:val="001C2411"/>
    <w:rsid w:val="001C36A8"/>
    <w:rsid w:val="001C7169"/>
    <w:rsid w:val="001C71F5"/>
    <w:rsid w:val="001D0444"/>
    <w:rsid w:val="001D0633"/>
    <w:rsid w:val="001E7E49"/>
    <w:rsid w:val="001F41C7"/>
    <w:rsid w:val="00211489"/>
    <w:rsid w:val="00211B8C"/>
    <w:rsid w:val="00212937"/>
    <w:rsid w:val="00215A15"/>
    <w:rsid w:val="002178C6"/>
    <w:rsid w:val="00222113"/>
    <w:rsid w:val="0022521D"/>
    <w:rsid w:val="00235E72"/>
    <w:rsid w:val="002362A1"/>
    <w:rsid w:val="00237960"/>
    <w:rsid w:val="00241536"/>
    <w:rsid w:val="00243E7A"/>
    <w:rsid w:val="002456B0"/>
    <w:rsid w:val="00252900"/>
    <w:rsid w:val="002564A1"/>
    <w:rsid w:val="0026194B"/>
    <w:rsid w:val="00273454"/>
    <w:rsid w:val="002748B0"/>
    <w:rsid w:val="00275738"/>
    <w:rsid w:val="002776B2"/>
    <w:rsid w:val="002822D6"/>
    <w:rsid w:val="002939C8"/>
    <w:rsid w:val="002A0964"/>
    <w:rsid w:val="002A58D3"/>
    <w:rsid w:val="002C1D24"/>
    <w:rsid w:val="002D65B6"/>
    <w:rsid w:val="002E42CB"/>
    <w:rsid w:val="002E5DFC"/>
    <w:rsid w:val="002E6A8F"/>
    <w:rsid w:val="002F7B92"/>
    <w:rsid w:val="00304313"/>
    <w:rsid w:val="00316282"/>
    <w:rsid w:val="00333A6E"/>
    <w:rsid w:val="00342A90"/>
    <w:rsid w:val="003459CE"/>
    <w:rsid w:val="00347CE2"/>
    <w:rsid w:val="00352BCF"/>
    <w:rsid w:val="00352CF2"/>
    <w:rsid w:val="00355E9D"/>
    <w:rsid w:val="0036029E"/>
    <w:rsid w:val="0036216A"/>
    <w:rsid w:val="00374629"/>
    <w:rsid w:val="00374E34"/>
    <w:rsid w:val="00387607"/>
    <w:rsid w:val="003905D8"/>
    <w:rsid w:val="00397975"/>
    <w:rsid w:val="003A0AE6"/>
    <w:rsid w:val="003A25FC"/>
    <w:rsid w:val="003B796C"/>
    <w:rsid w:val="003B7A2B"/>
    <w:rsid w:val="003C6986"/>
    <w:rsid w:val="003D3362"/>
    <w:rsid w:val="003D3CC6"/>
    <w:rsid w:val="003D5D22"/>
    <w:rsid w:val="003E34CA"/>
    <w:rsid w:val="003E39FA"/>
    <w:rsid w:val="003F046C"/>
    <w:rsid w:val="003F3503"/>
    <w:rsid w:val="003F4079"/>
    <w:rsid w:val="00400848"/>
    <w:rsid w:val="00401AB1"/>
    <w:rsid w:val="00410478"/>
    <w:rsid w:val="004238FB"/>
    <w:rsid w:val="00431033"/>
    <w:rsid w:val="0043579C"/>
    <w:rsid w:val="00443D88"/>
    <w:rsid w:val="00444DF9"/>
    <w:rsid w:val="00447E61"/>
    <w:rsid w:val="004572CD"/>
    <w:rsid w:val="0046615E"/>
    <w:rsid w:val="004853CC"/>
    <w:rsid w:val="004863F4"/>
    <w:rsid w:val="00486F1F"/>
    <w:rsid w:val="0048798D"/>
    <w:rsid w:val="00493AB4"/>
    <w:rsid w:val="00494FE2"/>
    <w:rsid w:val="004966AF"/>
    <w:rsid w:val="004A0347"/>
    <w:rsid w:val="004A2B86"/>
    <w:rsid w:val="004A3091"/>
    <w:rsid w:val="004A4C42"/>
    <w:rsid w:val="004B7804"/>
    <w:rsid w:val="004D3937"/>
    <w:rsid w:val="004D691E"/>
    <w:rsid w:val="004D778F"/>
    <w:rsid w:val="004E6EFB"/>
    <w:rsid w:val="00506A1F"/>
    <w:rsid w:val="00520755"/>
    <w:rsid w:val="00522851"/>
    <w:rsid w:val="00524D04"/>
    <w:rsid w:val="005268F6"/>
    <w:rsid w:val="00533518"/>
    <w:rsid w:val="00534D97"/>
    <w:rsid w:val="00551222"/>
    <w:rsid w:val="0055307A"/>
    <w:rsid w:val="005551DF"/>
    <w:rsid w:val="00555D6A"/>
    <w:rsid w:val="00556C2B"/>
    <w:rsid w:val="00560206"/>
    <w:rsid w:val="00562595"/>
    <w:rsid w:val="0056267A"/>
    <w:rsid w:val="00563BFB"/>
    <w:rsid w:val="00563EC6"/>
    <w:rsid w:val="00575F4A"/>
    <w:rsid w:val="0057729B"/>
    <w:rsid w:val="00582DD9"/>
    <w:rsid w:val="005838D1"/>
    <w:rsid w:val="005841A0"/>
    <w:rsid w:val="00585AA0"/>
    <w:rsid w:val="00592F21"/>
    <w:rsid w:val="00595AF8"/>
    <w:rsid w:val="00595FE3"/>
    <w:rsid w:val="005A0A0D"/>
    <w:rsid w:val="005B3B72"/>
    <w:rsid w:val="005B64BE"/>
    <w:rsid w:val="005D39F8"/>
    <w:rsid w:val="005E7FDE"/>
    <w:rsid w:val="005F51C5"/>
    <w:rsid w:val="005F756D"/>
    <w:rsid w:val="00606726"/>
    <w:rsid w:val="00607235"/>
    <w:rsid w:val="00607715"/>
    <w:rsid w:val="00611FB3"/>
    <w:rsid w:val="00615032"/>
    <w:rsid w:val="00616B5B"/>
    <w:rsid w:val="00623196"/>
    <w:rsid w:val="006235A0"/>
    <w:rsid w:val="00625C79"/>
    <w:rsid w:val="00630D3E"/>
    <w:rsid w:val="00631073"/>
    <w:rsid w:val="006310EC"/>
    <w:rsid w:val="00636EFC"/>
    <w:rsid w:val="00641CE1"/>
    <w:rsid w:val="00653C91"/>
    <w:rsid w:val="00654A89"/>
    <w:rsid w:val="00655643"/>
    <w:rsid w:val="00661832"/>
    <w:rsid w:val="00663197"/>
    <w:rsid w:val="0066355F"/>
    <w:rsid w:val="00664F63"/>
    <w:rsid w:val="00670BB6"/>
    <w:rsid w:val="00671069"/>
    <w:rsid w:val="006737FA"/>
    <w:rsid w:val="0067716F"/>
    <w:rsid w:val="00693F1F"/>
    <w:rsid w:val="00693F55"/>
    <w:rsid w:val="006B1BF5"/>
    <w:rsid w:val="006B38EA"/>
    <w:rsid w:val="006C0361"/>
    <w:rsid w:val="006C5594"/>
    <w:rsid w:val="006C700A"/>
    <w:rsid w:val="006D61C0"/>
    <w:rsid w:val="006D6B47"/>
    <w:rsid w:val="006F79C1"/>
    <w:rsid w:val="00712D75"/>
    <w:rsid w:val="00723B9D"/>
    <w:rsid w:val="00724592"/>
    <w:rsid w:val="0072543C"/>
    <w:rsid w:val="007375E9"/>
    <w:rsid w:val="007462A0"/>
    <w:rsid w:val="007555E7"/>
    <w:rsid w:val="00760505"/>
    <w:rsid w:val="00762D19"/>
    <w:rsid w:val="007653DD"/>
    <w:rsid w:val="007671A2"/>
    <w:rsid w:val="0077347D"/>
    <w:rsid w:val="007743AF"/>
    <w:rsid w:val="00780EBA"/>
    <w:rsid w:val="00781ED9"/>
    <w:rsid w:val="007820D1"/>
    <w:rsid w:val="00783100"/>
    <w:rsid w:val="00785A88"/>
    <w:rsid w:val="00785EC4"/>
    <w:rsid w:val="007967BA"/>
    <w:rsid w:val="007A2CFD"/>
    <w:rsid w:val="007A4A3D"/>
    <w:rsid w:val="007A5D59"/>
    <w:rsid w:val="007B60A2"/>
    <w:rsid w:val="007C19C9"/>
    <w:rsid w:val="007C1A9D"/>
    <w:rsid w:val="007C4894"/>
    <w:rsid w:val="007C65FA"/>
    <w:rsid w:val="007D0F61"/>
    <w:rsid w:val="007D343C"/>
    <w:rsid w:val="007E1C5C"/>
    <w:rsid w:val="007E468E"/>
    <w:rsid w:val="007E737A"/>
    <w:rsid w:val="007F10F2"/>
    <w:rsid w:val="007F3184"/>
    <w:rsid w:val="007F405B"/>
    <w:rsid w:val="007F620E"/>
    <w:rsid w:val="00805808"/>
    <w:rsid w:val="00807FEB"/>
    <w:rsid w:val="00810A6F"/>
    <w:rsid w:val="00814635"/>
    <w:rsid w:val="00822E39"/>
    <w:rsid w:val="00825A97"/>
    <w:rsid w:val="008300EA"/>
    <w:rsid w:val="00830E39"/>
    <w:rsid w:val="00833B4C"/>
    <w:rsid w:val="00837627"/>
    <w:rsid w:val="00841B50"/>
    <w:rsid w:val="008443CE"/>
    <w:rsid w:val="008451E6"/>
    <w:rsid w:val="00852A0D"/>
    <w:rsid w:val="0086129D"/>
    <w:rsid w:val="008679AF"/>
    <w:rsid w:val="0087018C"/>
    <w:rsid w:val="00874578"/>
    <w:rsid w:val="00874E88"/>
    <w:rsid w:val="0088390D"/>
    <w:rsid w:val="008876D2"/>
    <w:rsid w:val="00892C31"/>
    <w:rsid w:val="0089452B"/>
    <w:rsid w:val="008A402C"/>
    <w:rsid w:val="008A5858"/>
    <w:rsid w:val="008B02A6"/>
    <w:rsid w:val="008B0F44"/>
    <w:rsid w:val="008C3319"/>
    <w:rsid w:val="008E589C"/>
    <w:rsid w:val="009011F4"/>
    <w:rsid w:val="009023A1"/>
    <w:rsid w:val="00905021"/>
    <w:rsid w:val="00910904"/>
    <w:rsid w:val="00912B1F"/>
    <w:rsid w:val="00923AAE"/>
    <w:rsid w:val="00926215"/>
    <w:rsid w:val="00941373"/>
    <w:rsid w:val="009532BA"/>
    <w:rsid w:val="009545AD"/>
    <w:rsid w:val="00954FF0"/>
    <w:rsid w:val="0095780E"/>
    <w:rsid w:val="00961187"/>
    <w:rsid w:val="00972387"/>
    <w:rsid w:val="0097282D"/>
    <w:rsid w:val="009765B7"/>
    <w:rsid w:val="00980C67"/>
    <w:rsid w:val="00981F0E"/>
    <w:rsid w:val="00987812"/>
    <w:rsid w:val="0099213C"/>
    <w:rsid w:val="0099378D"/>
    <w:rsid w:val="009A1BC0"/>
    <w:rsid w:val="009A3611"/>
    <w:rsid w:val="009A5081"/>
    <w:rsid w:val="009B31E2"/>
    <w:rsid w:val="009B3478"/>
    <w:rsid w:val="009C1BAF"/>
    <w:rsid w:val="009C59DF"/>
    <w:rsid w:val="009D1C36"/>
    <w:rsid w:val="009D421D"/>
    <w:rsid w:val="009D471B"/>
    <w:rsid w:val="009E390A"/>
    <w:rsid w:val="009E3B8E"/>
    <w:rsid w:val="009E5E52"/>
    <w:rsid w:val="009F00C7"/>
    <w:rsid w:val="009F26E1"/>
    <w:rsid w:val="009F5528"/>
    <w:rsid w:val="00A00D1B"/>
    <w:rsid w:val="00A02C7C"/>
    <w:rsid w:val="00A05B55"/>
    <w:rsid w:val="00A07DED"/>
    <w:rsid w:val="00A25114"/>
    <w:rsid w:val="00A2564F"/>
    <w:rsid w:val="00A261A7"/>
    <w:rsid w:val="00A26E91"/>
    <w:rsid w:val="00A353B0"/>
    <w:rsid w:val="00A368B5"/>
    <w:rsid w:val="00A42534"/>
    <w:rsid w:val="00A43B75"/>
    <w:rsid w:val="00A519A5"/>
    <w:rsid w:val="00A5449E"/>
    <w:rsid w:val="00A55BCA"/>
    <w:rsid w:val="00A62F99"/>
    <w:rsid w:val="00A640FA"/>
    <w:rsid w:val="00A7116E"/>
    <w:rsid w:val="00A83564"/>
    <w:rsid w:val="00A8399F"/>
    <w:rsid w:val="00A94C76"/>
    <w:rsid w:val="00AC05F0"/>
    <w:rsid w:val="00AC7DCC"/>
    <w:rsid w:val="00AD23F4"/>
    <w:rsid w:val="00AE0367"/>
    <w:rsid w:val="00AE2C9A"/>
    <w:rsid w:val="00AE2DD9"/>
    <w:rsid w:val="00AF05A8"/>
    <w:rsid w:val="00AF440B"/>
    <w:rsid w:val="00AF5213"/>
    <w:rsid w:val="00B05394"/>
    <w:rsid w:val="00B07DA2"/>
    <w:rsid w:val="00B449CA"/>
    <w:rsid w:val="00B5512A"/>
    <w:rsid w:val="00B6680E"/>
    <w:rsid w:val="00B729A5"/>
    <w:rsid w:val="00B9444C"/>
    <w:rsid w:val="00BA3E5C"/>
    <w:rsid w:val="00BA49AA"/>
    <w:rsid w:val="00BB2230"/>
    <w:rsid w:val="00BD63B9"/>
    <w:rsid w:val="00BE192A"/>
    <w:rsid w:val="00BE2AED"/>
    <w:rsid w:val="00BE3066"/>
    <w:rsid w:val="00BE31F0"/>
    <w:rsid w:val="00BF0143"/>
    <w:rsid w:val="00BF2236"/>
    <w:rsid w:val="00C026CE"/>
    <w:rsid w:val="00C040ED"/>
    <w:rsid w:val="00C06184"/>
    <w:rsid w:val="00C069F4"/>
    <w:rsid w:val="00C26884"/>
    <w:rsid w:val="00C42C55"/>
    <w:rsid w:val="00C43253"/>
    <w:rsid w:val="00C4567E"/>
    <w:rsid w:val="00C51AF5"/>
    <w:rsid w:val="00C55FE3"/>
    <w:rsid w:val="00C603C3"/>
    <w:rsid w:val="00C6584E"/>
    <w:rsid w:val="00C83C8E"/>
    <w:rsid w:val="00C94663"/>
    <w:rsid w:val="00CA3823"/>
    <w:rsid w:val="00CA4F3F"/>
    <w:rsid w:val="00CA6EC6"/>
    <w:rsid w:val="00CB1E3F"/>
    <w:rsid w:val="00CB35DF"/>
    <w:rsid w:val="00CB7C5F"/>
    <w:rsid w:val="00CC3E20"/>
    <w:rsid w:val="00CD5CDC"/>
    <w:rsid w:val="00CD6D8E"/>
    <w:rsid w:val="00CE0897"/>
    <w:rsid w:val="00CE4647"/>
    <w:rsid w:val="00CE7571"/>
    <w:rsid w:val="00CF4C90"/>
    <w:rsid w:val="00CF75F8"/>
    <w:rsid w:val="00CF7786"/>
    <w:rsid w:val="00D01247"/>
    <w:rsid w:val="00D01D2B"/>
    <w:rsid w:val="00D23AF8"/>
    <w:rsid w:val="00D25CF1"/>
    <w:rsid w:val="00D3160C"/>
    <w:rsid w:val="00D36F19"/>
    <w:rsid w:val="00D36F7E"/>
    <w:rsid w:val="00D46A4C"/>
    <w:rsid w:val="00D46E95"/>
    <w:rsid w:val="00D47C00"/>
    <w:rsid w:val="00D716B9"/>
    <w:rsid w:val="00D76C01"/>
    <w:rsid w:val="00D775B0"/>
    <w:rsid w:val="00D8088B"/>
    <w:rsid w:val="00D867B8"/>
    <w:rsid w:val="00D91B77"/>
    <w:rsid w:val="00DA37BA"/>
    <w:rsid w:val="00DB030C"/>
    <w:rsid w:val="00DB1075"/>
    <w:rsid w:val="00DB3B3C"/>
    <w:rsid w:val="00DC0E7C"/>
    <w:rsid w:val="00DC41F3"/>
    <w:rsid w:val="00DC7253"/>
    <w:rsid w:val="00DD74FE"/>
    <w:rsid w:val="00DE002F"/>
    <w:rsid w:val="00DE0E3A"/>
    <w:rsid w:val="00DE202D"/>
    <w:rsid w:val="00DE2A08"/>
    <w:rsid w:val="00DE5B43"/>
    <w:rsid w:val="00DF746D"/>
    <w:rsid w:val="00E02F2B"/>
    <w:rsid w:val="00E06568"/>
    <w:rsid w:val="00E112B5"/>
    <w:rsid w:val="00E177A8"/>
    <w:rsid w:val="00E22A41"/>
    <w:rsid w:val="00E41689"/>
    <w:rsid w:val="00E4608A"/>
    <w:rsid w:val="00E50392"/>
    <w:rsid w:val="00E5142B"/>
    <w:rsid w:val="00E527FE"/>
    <w:rsid w:val="00E5669E"/>
    <w:rsid w:val="00E617AF"/>
    <w:rsid w:val="00E63655"/>
    <w:rsid w:val="00E6519F"/>
    <w:rsid w:val="00E67507"/>
    <w:rsid w:val="00E75A0F"/>
    <w:rsid w:val="00E75D49"/>
    <w:rsid w:val="00E81537"/>
    <w:rsid w:val="00E81D95"/>
    <w:rsid w:val="00E94563"/>
    <w:rsid w:val="00EA2CC1"/>
    <w:rsid w:val="00EA3E99"/>
    <w:rsid w:val="00EA5E7D"/>
    <w:rsid w:val="00EB0CAC"/>
    <w:rsid w:val="00EB1174"/>
    <w:rsid w:val="00EB51A4"/>
    <w:rsid w:val="00EC35D6"/>
    <w:rsid w:val="00EC3F9E"/>
    <w:rsid w:val="00ED7395"/>
    <w:rsid w:val="00ED78DC"/>
    <w:rsid w:val="00EE7F71"/>
    <w:rsid w:val="00EF1DAD"/>
    <w:rsid w:val="00EF22B4"/>
    <w:rsid w:val="00EF748D"/>
    <w:rsid w:val="00EF74F6"/>
    <w:rsid w:val="00EF752D"/>
    <w:rsid w:val="00F0430B"/>
    <w:rsid w:val="00F0538C"/>
    <w:rsid w:val="00F060CC"/>
    <w:rsid w:val="00F30AAF"/>
    <w:rsid w:val="00F40ED2"/>
    <w:rsid w:val="00F40EE4"/>
    <w:rsid w:val="00F429D0"/>
    <w:rsid w:val="00F46457"/>
    <w:rsid w:val="00F50B1C"/>
    <w:rsid w:val="00F53044"/>
    <w:rsid w:val="00F53B88"/>
    <w:rsid w:val="00F64951"/>
    <w:rsid w:val="00F804F4"/>
    <w:rsid w:val="00F84B4A"/>
    <w:rsid w:val="00F86582"/>
    <w:rsid w:val="00F93F94"/>
    <w:rsid w:val="00F96307"/>
    <w:rsid w:val="00FB4B46"/>
    <w:rsid w:val="00FC2911"/>
    <w:rsid w:val="00FD460D"/>
    <w:rsid w:val="00FD5CC5"/>
    <w:rsid w:val="00FD66E5"/>
    <w:rsid w:val="00FD6A58"/>
    <w:rsid w:val="00FE1338"/>
    <w:rsid w:val="00FE1EAC"/>
    <w:rsid w:val="00FE629D"/>
    <w:rsid w:val="00FF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437F2"/>
  <w15:chartTrackingRefBased/>
  <w15:docId w15:val="{92C33125-591A-A746-BB36-DBD82C00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AA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F40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C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9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D23F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D23F4"/>
    <w:pPr>
      <w:spacing w:beforeAutospacing="1" w:afterAutospacing="1"/>
    </w:pPr>
  </w:style>
  <w:style w:type="paragraph" w:styleId="ListParagraph">
    <w:name w:val="List Paragraph"/>
    <w:basedOn w:val="Normal"/>
    <w:uiPriority w:val="34"/>
    <w:qFormat/>
    <w:rsid w:val="00AD23F4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D2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3F4"/>
  </w:style>
  <w:style w:type="character" w:customStyle="1" w:styleId="CommentTextChar">
    <w:name w:val="Comment Text Char"/>
    <w:basedOn w:val="DefaultParagraphFont"/>
    <w:link w:val="CommentText"/>
    <w:uiPriority w:val="99"/>
    <w:rsid w:val="00AD23F4"/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867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8781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3160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33A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A6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33A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A6E"/>
    <w:rPr>
      <w:rFonts w:ascii="Times New Roman" w:hAnsi="Times New Roman" w:cs="Times New Roman"/>
    </w:rPr>
  </w:style>
  <w:style w:type="paragraph" w:customStyle="1" w:styleId="chapter-para">
    <w:name w:val="chapter-para"/>
    <w:basedOn w:val="Normal"/>
    <w:rsid w:val="00724592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3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34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F40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3F4079"/>
  </w:style>
  <w:style w:type="character" w:styleId="FollowedHyperlink">
    <w:name w:val="FollowedHyperlink"/>
    <w:basedOn w:val="DefaultParagraphFont"/>
    <w:uiPriority w:val="99"/>
    <w:semiHidden/>
    <w:unhideWhenUsed/>
    <w:rsid w:val="00892C3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92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679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Style1">
    <w:name w:val="Style1"/>
    <w:basedOn w:val="TableNormal"/>
    <w:uiPriority w:val="99"/>
    <w:rsid w:val="008679AF"/>
    <w:tblPr/>
  </w:style>
  <w:style w:type="table" w:styleId="ListTable1Light">
    <w:name w:val="List Table 1 Light"/>
    <w:basedOn w:val="TableNormal"/>
    <w:uiPriority w:val="46"/>
    <w:rsid w:val="00867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8679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6737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737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6737F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CurrentList1">
    <w:name w:val="Current List1"/>
    <w:uiPriority w:val="99"/>
    <w:rsid w:val="00E4608A"/>
    <w:pPr>
      <w:numPr>
        <w:numId w:val="16"/>
      </w:numPr>
    </w:pPr>
  </w:style>
  <w:style w:type="character" w:customStyle="1" w:styleId="name">
    <w:name w:val="name"/>
    <w:basedOn w:val="DefaultParagraphFont"/>
    <w:rsid w:val="00663197"/>
  </w:style>
  <w:style w:type="character" w:customStyle="1" w:styleId="Heading2Char">
    <w:name w:val="Heading 2 Char"/>
    <w:basedOn w:val="DefaultParagraphFont"/>
    <w:link w:val="Heading2"/>
    <w:uiPriority w:val="9"/>
    <w:semiHidden/>
    <w:rsid w:val="00D47C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96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n-label">
    <w:name w:val="fn-label"/>
    <w:basedOn w:val="DefaultParagraphFont"/>
    <w:rsid w:val="00CA3823"/>
  </w:style>
  <w:style w:type="character" w:styleId="PlaceholderText">
    <w:name w:val="Placeholder Text"/>
    <w:basedOn w:val="DefaultParagraphFont"/>
    <w:uiPriority w:val="99"/>
    <w:semiHidden/>
    <w:rsid w:val="0010568F"/>
    <w:rPr>
      <w:color w:val="808080"/>
    </w:rPr>
  </w:style>
  <w:style w:type="table" w:styleId="GridTable6Colorful">
    <w:name w:val="Grid Table 6 Colorful"/>
    <w:basedOn w:val="TableNormal"/>
    <w:uiPriority w:val="51"/>
    <w:rsid w:val="008451E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36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A8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9456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7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4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2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1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3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69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0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96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74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22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4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6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46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3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0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2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0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0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3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6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5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8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2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3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4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65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7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7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5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1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9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9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33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51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84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71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8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7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62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1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7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75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0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6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7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66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0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1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46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8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3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6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7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7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8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1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13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8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7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9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99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7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3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0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9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2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65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2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5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9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64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9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8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7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1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1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54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1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8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9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03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0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75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1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3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84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23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3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0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0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6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4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2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06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1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6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7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387343-5B55-4775-ADF9-8840A95C6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irong</dc:creator>
  <cp:keywords/>
  <dc:description/>
  <cp:lastModifiedBy>Yang, Lirong</cp:lastModifiedBy>
  <cp:revision>7</cp:revision>
  <dcterms:created xsi:type="dcterms:W3CDTF">2022-10-28T14:26:00Z</dcterms:created>
  <dcterms:modified xsi:type="dcterms:W3CDTF">2022-11-01T15:02:00Z</dcterms:modified>
</cp:coreProperties>
</file>